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6400" cy="27063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0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 xml:space="preserve">S3 Fig. Effect of PEDF and the 44-mer on serum deprivation-induced cell apoptosis.  </w:t>
      </w:r>
      <w:r>
        <w:rPr/>
        <w:t>Primary rat hepatocytes were either left cultured in serum-free (SF) medium or SF medium supplemented with different doses of PEDF or 44-mer for 24 h. Apoptosis was determined by TUNEL staining and doubly stained with Hoechst 33258. The percentage of cell death was quantified by dividing the number of TUNEL-positive cells to a population of 2000 counted cells per condition. Graphs represent means ± SE (n=4). *</w:t>
      </w:r>
      <w:r>
        <w:rPr>
          <w:i/>
          <w:iCs/>
        </w:rPr>
        <w:t>P</w:t>
      </w:r>
      <w:r>
        <w:rPr/>
        <w:t>&lt;0.001 versus cell treated with solvent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08:12:00Z</dcterms:created>
  <dc:creator>ho</dc:creator>
  <dc:description/>
  <cp:keywords/>
  <dc:language>en-US</dc:language>
  <cp:lastModifiedBy>ho</cp:lastModifiedBy>
  <dcterms:modified xsi:type="dcterms:W3CDTF">2016-06-23T09:41:00Z</dcterms:modified>
  <cp:revision>8</cp:revision>
  <dc:subject/>
  <dc:title/>
</cp:coreProperties>
</file>